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27EAE" w14:textId="77777777" w:rsidR="00A35380" w:rsidRPr="009410DC" w:rsidRDefault="00A35380" w:rsidP="00B7587E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E62CEB4" w14:textId="26CBB3A0" w:rsidR="00A35380" w:rsidRDefault="00E3465C" w:rsidP="00B758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5380" w:rsidRPr="0018389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18389A" w:rsidRPr="0018389A">
        <w:rPr>
          <w:rFonts w:ascii="Times New Roman" w:hAnsi="Times New Roman" w:cs="Times New Roman"/>
          <w:b/>
          <w:sz w:val="24"/>
          <w:szCs w:val="24"/>
        </w:rPr>
        <w:t>.</w:t>
      </w:r>
      <w:r w:rsidR="00A35380" w:rsidRPr="005117AD">
        <w:rPr>
          <w:rFonts w:ascii="Times New Roman" w:hAnsi="Times New Roman" w:cs="Times New Roman"/>
          <w:sz w:val="24"/>
          <w:szCs w:val="24"/>
        </w:rPr>
        <w:t xml:space="preserve"> Druggable</w:t>
      </w:r>
      <w:r w:rsidR="00A35380" w:rsidRPr="00A559DE">
        <w:rPr>
          <w:rFonts w:ascii="Times New Roman" w:hAnsi="Times New Roman" w:cs="Times New Roman"/>
          <w:sz w:val="24"/>
          <w:szCs w:val="24"/>
        </w:rPr>
        <w:t xml:space="preserve"> pockets (P) </w:t>
      </w:r>
      <w:r w:rsidR="009037DA">
        <w:rPr>
          <w:rFonts w:ascii="Times New Roman" w:hAnsi="Times New Roman" w:cs="Times New Roman"/>
          <w:sz w:val="24"/>
          <w:szCs w:val="24"/>
        </w:rPr>
        <w:t>close to</w:t>
      </w:r>
      <w:r w:rsidR="009037DA" w:rsidRPr="00A559DE">
        <w:rPr>
          <w:rFonts w:ascii="Times New Roman" w:hAnsi="Times New Roman" w:cs="Times New Roman"/>
          <w:sz w:val="24"/>
          <w:szCs w:val="24"/>
        </w:rPr>
        <w:t xml:space="preserve"> the mutation site G56S </w:t>
      </w:r>
      <w:r w:rsidR="00A35380" w:rsidRPr="00A559DE">
        <w:rPr>
          <w:rFonts w:ascii="Times New Roman" w:hAnsi="Times New Roman" w:cs="Times New Roman"/>
          <w:sz w:val="24"/>
          <w:szCs w:val="24"/>
        </w:rPr>
        <w:t xml:space="preserve">identified by DoGSiteScorer </w:t>
      </w:r>
      <w:r w:rsidR="00241EFC" w:rsidRPr="00A559DE">
        <w:rPr>
          <w:rFonts w:ascii="Times New Roman" w:hAnsi="Times New Roman" w:cs="Times New Roman"/>
          <w:sz w:val="24"/>
          <w:szCs w:val="24"/>
        </w:rPr>
        <w:t>for</w:t>
      </w:r>
      <w:r w:rsidR="00A35380" w:rsidRPr="00A559DE">
        <w:rPr>
          <w:rFonts w:ascii="Times New Roman" w:hAnsi="Times New Roman" w:cs="Times New Roman"/>
          <w:sz w:val="24"/>
          <w:szCs w:val="24"/>
        </w:rPr>
        <w:t xml:space="preserve"> the 8 centroid </w:t>
      </w:r>
      <w:r w:rsidR="00A204A8" w:rsidRPr="00A559DE">
        <w:rPr>
          <w:rFonts w:ascii="Times New Roman" w:hAnsi="Times New Roman" w:cs="Times New Roman"/>
          <w:sz w:val="24"/>
          <w:szCs w:val="24"/>
        </w:rPr>
        <w:t>structures</w:t>
      </w:r>
      <w:r w:rsidR="00A35380" w:rsidRPr="00A559DE">
        <w:rPr>
          <w:rFonts w:ascii="Times New Roman" w:hAnsi="Times New Roman" w:cs="Times New Roman"/>
          <w:sz w:val="24"/>
          <w:szCs w:val="24"/>
        </w:rPr>
        <w:t xml:space="preserve"> obtained after HAC </w:t>
      </w:r>
    </w:p>
    <w:p w14:paraId="7FA07BAB" w14:textId="77777777" w:rsidR="00B7587E" w:rsidRPr="00A559DE" w:rsidRDefault="00B7587E" w:rsidP="00B758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6918D0" w14:textId="77777777" w:rsidR="00A903FB" w:rsidRPr="00DC42D2" w:rsidRDefault="00A903FB" w:rsidP="00404E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481"/>
        <w:gridCol w:w="1669"/>
        <w:gridCol w:w="1558"/>
        <w:gridCol w:w="1565"/>
      </w:tblGrid>
      <w:tr w:rsidR="009E1F49" w:rsidRPr="00DC42D2" w14:paraId="3CED27D7" w14:textId="77777777" w:rsidTr="009E1F49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6A7773" w14:textId="0D8E9B17" w:rsidR="009E1F49" w:rsidRPr="009E1F49" w:rsidRDefault="009E1F49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>Pocket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755689" w14:textId="32E080D2" w:rsidR="009E1F49" w:rsidRPr="009E1F49" w:rsidRDefault="009E1F49" w:rsidP="00404EB8">
            <w:pPr>
              <w:spacing w:after="0" w:line="240" w:lineRule="auto"/>
              <w:ind w:left="644" w:hanging="64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>Volume [Å³]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3BFEA2" w14:textId="77777777" w:rsidR="009E1F49" w:rsidRDefault="009E1F49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face </w:t>
            </w:r>
          </w:p>
          <w:p w14:paraId="3F85A4DB" w14:textId="0AA45B3B" w:rsidR="009E1F49" w:rsidRPr="009E1F49" w:rsidRDefault="009E1F49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>[Å²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122C4B" w14:textId="3E3EB79E" w:rsidR="009E1F49" w:rsidRPr="009E1F49" w:rsidRDefault="009E1F49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>Solvent accessible lipophilic surface [Å²]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39FEB5" w14:textId="07170C35" w:rsidR="009E1F49" w:rsidRPr="009E1F49" w:rsidRDefault="009E1F49" w:rsidP="00404EB8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9E1F49">
              <w:rPr>
                <w:rFonts w:ascii="Times New Roman" w:hAnsi="Times New Roman" w:cs="Times New Roman"/>
                <w:b/>
                <w:sz w:val="24"/>
                <w:szCs w:val="24"/>
              </w:rPr>
              <w:t>Drugability Score</w:t>
            </w:r>
          </w:p>
        </w:tc>
      </w:tr>
      <w:tr w:rsidR="00A903FB" w:rsidRPr="00DC42D2" w14:paraId="2B2108A5" w14:textId="77777777" w:rsidTr="009E1F49">
        <w:tc>
          <w:tcPr>
            <w:tcW w:w="20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E9B5C2" w14:textId="77777777" w:rsidR="00A903FB" w:rsidRPr="00DC42D2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Charmm_630ps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24EEB748" w14:textId="77777777" w:rsidR="00A903FB" w:rsidRPr="00DC42D2" w:rsidRDefault="00A903FB" w:rsidP="00404EB8">
            <w:pPr>
              <w:spacing w:after="0" w:line="240" w:lineRule="auto"/>
              <w:ind w:left="644" w:hanging="644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74FA1CE5" w14:textId="77777777" w:rsidR="00A903FB" w:rsidRPr="00DC42D2" w:rsidRDefault="00A903FB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3A3371EE" w14:textId="77777777" w:rsidR="00A903FB" w:rsidRPr="00DC42D2" w:rsidRDefault="00A903FB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14:paraId="62A6914C" w14:textId="77777777" w:rsidR="00A903FB" w:rsidRPr="00DC42D2" w:rsidRDefault="00A903FB" w:rsidP="00404EB8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53F0DBB9" w14:textId="77777777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557B55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693A1B" w14:textId="77777777" w:rsidR="008D32C1" w:rsidRPr="00DC42D2" w:rsidRDefault="008D32C1" w:rsidP="00404EB8">
            <w:pPr>
              <w:spacing w:after="0" w:line="240" w:lineRule="auto"/>
              <w:ind w:left="644" w:hanging="644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443.4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E6E99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682.2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39B054A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378.20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26C8C3" w14:textId="77777777" w:rsidR="008D32C1" w:rsidRPr="00DC42D2" w:rsidRDefault="008D32C1" w:rsidP="00404EB8">
            <w:pPr>
              <w:spacing w:after="0" w:line="240" w:lineRule="auto"/>
              <w:ind w:hanging="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6</w:t>
            </w:r>
          </w:p>
        </w:tc>
      </w:tr>
      <w:tr w:rsidR="008D32C1" w:rsidRPr="00DC42D2" w14:paraId="2127A76E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2A1DD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C7FF47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125.8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98FA6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269.0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CBBA7A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165.48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BDD1D5" w14:textId="77777777" w:rsidR="008D32C1" w:rsidRPr="00DC42D2" w:rsidRDefault="008D32C1" w:rsidP="00404EB8">
            <w:pPr>
              <w:spacing w:after="0" w:line="240" w:lineRule="auto"/>
              <w:ind w:left="175" w:hanging="28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8D32C1" w:rsidRPr="00DC42D2" w14:paraId="24ECD979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EF2A4" w14:textId="77777777" w:rsidR="008D32C1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BF4297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6A597F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F8314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877052" w14:textId="77777777" w:rsidR="008D32C1" w:rsidRPr="00DC42D2" w:rsidRDefault="008D32C1" w:rsidP="00404EB8">
            <w:pPr>
              <w:spacing w:after="0" w:line="240" w:lineRule="auto"/>
              <w:ind w:left="175" w:hanging="28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71DE0F03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5FCF13" w14:textId="77777777" w:rsidR="008D32C1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mm_661</w:t>
            </w: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97D6C1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16959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747AE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9C7FC2" w14:textId="77777777" w:rsidR="008D32C1" w:rsidRPr="00DC42D2" w:rsidRDefault="008D32C1" w:rsidP="00404EB8">
            <w:pPr>
              <w:spacing w:after="0" w:line="240" w:lineRule="auto"/>
              <w:ind w:left="175" w:hanging="28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4A8ABF5E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F2E89D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7D2B90E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105.3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124F2F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165.3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74BD14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117.1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867D8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</w:tr>
      <w:tr w:rsidR="008D32C1" w:rsidRPr="00DC42D2" w14:paraId="096FCE19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DC67BE" w14:textId="77777777" w:rsidR="008D32C1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84C1C2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0A123C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6A4ADC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C6A334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25B0B158" w14:textId="77777777" w:rsidTr="008D32C1">
        <w:tc>
          <w:tcPr>
            <w:tcW w:w="208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423E25" w14:textId="77777777" w:rsidR="008D32C1" w:rsidRPr="008D32C1" w:rsidRDefault="008D32C1" w:rsidP="008D32C1">
            <w:pPr>
              <w:spacing w:after="0" w:line="240" w:lineRule="auto"/>
              <w:ind w:left="-93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Charmm_668ps</w:t>
            </w:r>
          </w:p>
        </w:tc>
        <w:tc>
          <w:tcPr>
            <w:tcW w:w="148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56D99A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E6995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95D235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AE243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5C2D82FF" w14:textId="77777777" w:rsidTr="001A3E55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6904282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75417E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436.80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026700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627.49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DA4BEB1" w14:textId="77777777" w:rsidR="008D32C1" w:rsidRPr="00DC42D2" w:rsidRDefault="008D32C1" w:rsidP="00404EB8">
            <w:pPr>
              <w:spacing w:after="0" w:line="240" w:lineRule="auto"/>
              <w:ind w:left="-675" w:firstLine="6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315.60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43479B2" w14:textId="77777777" w:rsidR="008D32C1" w:rsidRPr="00DC42D2" w:rsidRDefault="008D32C1" w:rsidP="00404EB8">
            <w:pPr>
              <w:spacing w:after="0" w:line="240" w:lineRule="auto"/>
              <w:ind w:left="-675" w:firstLine="6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0.69</w:t>
            </w:r>
          </w:p>
        </w:tc>
      </w:tr>
      <w:tr w:rsidR="008D32C1" w:rsidRPr="00DC42D2" w14:paraId="2ABCF74A" w14:textId="77777777" w:rsidTr="0053405A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907489A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7791F3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96.22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CAFC165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12.17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D9B2AEB" w14:textId="77777777" w:rsidR="008D32C1" w:rsidRPr="00DC42D2" w:rsidRDefault="008D32C1" w:rsidP="00404EB8">
            <w:pPr>
              <w:spacing w:after="0" w:line="240" w:lineRule="auto"/>
              <w:ind w:left="-675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96.64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4CA2A14" w14:textId="77777777" w:rsidR="008D32C1" w:rsidRPr="00DC42D2" w:rsidRDefault="008D32C1" w:rsidP="00404EB8">
            <w:pPr>
              <w:spacing w:after="0" w:line="240" w:lineRule="auto"/>
              <w:ind w:left="-675" w:firstLine="70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1</w:t>
            </w:r>
          </w:p>
        </w:tc>
      </w:tr>
      <w:tr w:rsidR="008D32C1" w:rsidRPr="00DC42D2" w14:paraId="4698D40D" w14:textId="77777777" w:rsidTr="0053405A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E67AA4D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26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9FD0C56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03.26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BCF1A34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6.49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32D2A5D" w14:textId="77777777" w:rsidR="008D32C1" w:rsidRPr="00DC42D2" w:rsidRDefault="008D32C1" w:rsidP="00404EB8">
            <w:pPr>
              <w:spacing w:after="0" w:line="240" w:lineRule="auto"/>
              <w:ind w:left="-675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96.70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6BEF3B8" w14:textId="77777777" w:rsidR="008D32C1" w:rsidRPr="00DC42D2" w:rsidRDefault="008D32C1" w:rsidP="00404EB8">
            <w:pPr>
              <w:spacing w:after="0" w:line="240" w:lineRule="auto"/>
              <w:ind w:left="-675" w:firstLine="6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</w:tr>
      <w:tr w:rsidR="008D32C1" w:rsidRPr="00DC42D2" w14:paraId="26F65744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700BDA60" w14:textId="77777777" w:rsidR="008D32C1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1C5850C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18DCDB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818B8D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778237E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61FED146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537E91E9" w14:textId="77777777" w:rsidR="008D32C1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Charmm_706ps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9B0790D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220C6A8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E71FA3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597F78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305E1545" w14:textId="77777777" w:rsidTr="0045533E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07AF5A4D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P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</w:tcPr>
          <w:p w14:paraId="6D27F6B7" w14:textId="77777777" w:rsidR="008D32C1" w:rsidRPr="00DC42D2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1490.59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</w:tcPr>
          <w:p w14:paraId="3130B3E8" w14:textId="77777777" w:rsidR="008D32C1" w:rsidRPr="00DC42D2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1875.12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</w:tcPr>
          <w:p w14:paraId="347294A3" w14:textId="77777777" w:rsidR="008D32C1" w:rsidRPr="00DC42D2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1296.2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</w:tcPr>
          <w:p w14:paraId="2ABD0463" w14:textId="77777777" w:rsidR="008D32C1" w:rsidRPr="00DC42D2" w:rsidRDefault="008D32C1" w:rsidP="008D32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D32C1" w:rsidRPr="00DC42D2" w14:paraId="3AF7FD0D" w14:textId="77777777" w:rsidTr="003951D2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2462C09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</w:tcPr>
          <w:p w14:paraId="7B8380D3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536.92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</w:tcPr>
          <w:p w14:paraId="7EF21749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458.24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</w:tcPr>
          <w:p w14:paraId="28743672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284.69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</w:tcPr>
          <w:p w14:paraId="0D596EB0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D32C1" w:rsidRPr="00DC42D2" w14:paraId="7D643A1C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56B3AE84" w14:textId="77777777" w:rsidR="008D32C1" w:rsidRDefault="008D32C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63AF324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E8E8936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D32D45B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2096493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D32C1" w:rsidRPr="00DC42D2" w14:paraId="2DFA3CB6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091634CB" w14:textId="77777777" w:rsidR="008D32C1" w:rsidRPr="00B3307C" w:rsidRDefault="00B3307C" w:rsidP="00B3307C">
            <w:pPr>
              <w:spacing w:after="0" w:line="240" w:lineRule="auto"/>
              <w:ind w:right="-533" w:hanging="9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armm_790ps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3F40386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337F2DD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46CD132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DA21486" w14:textId="77777777" w:rsidR="008D32C1" w:rsidRPr="00DC42D2" w:rsidRDefault="008D32C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3307C" w:rsidRPr="00DC42D2" w14:paraId="13B96C72" w14:textId="77777777" w:rsidTr="00CF0AB1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3F7D866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635A96F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8.66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3B1BBD9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61.46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4805A55" w14:textId="77777777" w:rsidR="00B3307C" w:rsidRPr="00DC42D2" w:rsidRDefault="00B3307C" w:rsidP="00250377">
            <w:pPr>
              <w:spacing w:after="0" w:line="240" w:lineRule="auto"/>
              <w:ind w:left="-533" w:firstLine="5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92.88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B165B4D" w14:textId="77777777" w:rsidR="00B3307C" w:rsidRPr="00DC42D2" w:rsidRDefault="00B3307C" w:rsidP="00250377">
            <w:pPr>
              <w:spacing w:after="0" w:line="240" w:lineRule="auto"/>
              <w:ind w:left="-62" w:right="422" w:firstLine="40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4</w:t>
            </w:r>
          </w:p>
        </w:tc>
      </w:tr>
      <w:tr w:rsidR="00B3307C" w:rsidRPr="00DC42D2" w14:paraId="4E64716E" w14:textId="77777777" w:rsidTr="009C33B6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B82123A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802197B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8.67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398586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0.19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6853825" w14:textId="77777777" w:rsidR="00B3307C" w:rsidRPr="00DC42D2" w:rsidRDefault="00B3307C" w:rsidP="00250377">
            <w:pPr>
              <w:spacing w:after="0" w:line="240" w:lineRule="auto"/>
              <w:ind w:left="-533" w:firstLine="5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1.5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FC7C886" w14:textId="77777777" w:rsidR="00B3307C" w:rsidRPr="00DC42D2" w:rsidRDefault="00B3307C" w:rsidP="00250377">
            <w:pPr>
              <w:spacing w:after="0" w:line="240" w:lineRule="auto"/>
              <w:ind w:left="-533" w:right="-34" w:firstLine="5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B3307C" w:rsidRPr="00DC42D2" w14:paraId="4683DF2F" w14:textId="77777777" w:rsidTr="009C33B6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E605E00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26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2032C6C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0.05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ECBFFFA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7.60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328045E" w14:textId="77777777" w:rsidR="00B3307C" w:rsidRPr="00DC42D2" w:rsidRDefault="00B3307C" w:rsidP="00250377">
            <w:pPr>
              <w:spacing w:after="0" w:line="240" w:lineRule="auto"/>
              <w:ind w:left="-533" w:firstLine="5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8.6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13C6F3A" w14:textId="77777777" w:rsidR="00B3307C" w:rsidRPr="00DC42D2" w:rsidRDefault="00B3307C" w:rsidP="00250377">
            <w:pPr>
              <w:spacing w:after="0" w:line="240" w:lineRule="auto"/>
              <w:ind w:left="-533" w:firstLine="5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</w:t>
            </w:r>
          </w:p>
        </w:tc>
      </w:tr>
      <w:tr w:rsidR="00F634B6" w:rsidRPr="00DC42D2" w14:paraId="43B53084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4C15E31E" w14:textId="77777777" w:rsidR="00F634B6" w:rsidRDefault="00F634B6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EB6D5F4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73AEC99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A938645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892D2FE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3307C" w:rsidRPr="00DC42D2" w14:paraId="1E0C8789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1913146B" w14:textId="77777777" w:rsidR="00B3307C" w:rsidRPr="00B3307C" w:rsidRDefault="00B3307C" w:rsidP="00B33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Charmm_</w:t>
            </w:r>
            <w:r w:rsidRPr="00DC4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9ps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C0305E5" w14:textId="77777777" w:rsidR="00B3307C" w:rsidRPr="00DC42D2" w:rsidRDefault="00B3307C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B05DE6E" w14:textId="77777777" w:rsidR="00B3307C" w:rsidRPr="00DC42D2" w:rsidRDefault="00B3307C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B3323A9" w14:textId="77777777" w:rsidR="00B3307C" w:rsidRPr="00DC42D2" w:rsidRDefault="00B3307C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3EBF46B" w14:textId="77777777" w:rsidR="00B3307C" w:rsidRPr="00DC42D2" w:rsidRDefault="00B3307C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3307C" w:rsidRPr="00DC42D2" w14:paraId="0538BB9D" w14:textId="77777777" w:rsidTr="00842303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1B8645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9EF3C91" w14:textId="77777777" w:rsidR="00B3307C" w:rsidRPr="00DC42D2" w:rsidRDefault="00B3307C" w:rsidP="00250377">
            <w:pPr>
              <w:spacing w:after="0" w:line="240" w:lineRule="auto"/>
              <w:ind w:left="628" w:hanging="62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06.62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9F37F62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5.71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D6AC46B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00.4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3FE1357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74</w:t>
            </w:r>
          </w:p>
        </w:tc>
      </w:tr>
      <w:tr w:rsidR="00B3307C" w:rsidRPr="00DC42D2" w14:paraId="295ADEBE" w14:textId="77777777" w:rsidTr="00842303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C8222B1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779C407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91.49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56237C0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10.71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401C094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22.64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245C31B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56</w:t>
            </w:r>
          </w:p>
        </w:tc>
      </w:tr>
      <w:tr w:rsidR="00B3307C" w:rsidRPr="00DC42D2" w14:paraId="7B15DABB" w14:textId="77777777" w:rsidTr="00842303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E1FE323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17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8596D76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9.04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9C9271A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7.33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4EDE51E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1.89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57B6D1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3</w:t>
            </w:r>
          </w:p>
        </w:tc>
      </w:tr>
      <w:tr w:rsidR="00F634B6" w:rsidRPr="00DC42D2" w14:paraId="01DD6F70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1075390A" w14:textId="77777777" w:rsidR="00F634B6" w:rsidRDefault="00F634B6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C19E6E8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8BC4DEB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B05D8C2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A5960A4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634B6" w:rsidRPr="00DC42D2" w14:paraId="613E7C11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2708D8D5" w14:textId="77777777" w:rsidR="00F634B6" w:rsidRPr="00B3307C" w:rsidRDefault="00B3307C" w:rsidP="00B33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mm_1165ps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9731F40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082A9BF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FB6F9DF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99CD906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3307C" w:rsidRPr="00DC42D2" w14:paraId="519EB24D" w14:textId="77777777" w:rsidTr="00F34AFB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52A7D8E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A1F8136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412.23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5ACB92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610.88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E48D4E8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371.49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B1C8ECA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66</w:t>
            </w:r>
          </w:p>
        </w:tc>
      </w:tr>
      <w:tr w:rsidR="00B3307C" w:rsidRPr="00DC42D2" w14:paraId="6A04C4C9" w14:textId="77777777" w:rsidTr="00F34AFB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02B026C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D08C9E5" w14:textId="77777777" w:rsidR="00B3307C" w:rsidRPr="00DC42D2" w:rsidRDefault="00B3307C" w:rsidP="00250377">
            <w:pPr>
              <w:spacing w:after="0" w:line="240" w:lineRule="auto"/>
              <w:ind w:left="568" w:hanging="56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38.46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53615C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7.92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6EF61D8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6.3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889656D" w14:textId="77777777" w:rsidR="00B3307C" w:rsidRPr="00DC42D2" w:rsidRDefault="00B3307C" w:rsidP="00250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</w:tr>
      <w:tr w:rsidR="00F634B6" w:rsidRPr="00DC42D2" w14:paraId="6DEEFA30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53FE4A14" w14:textId="77777777" w:rsidR="00F634B6" w:rsidRDefault="00F634B6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D6CD328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2ED82F8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CC62AF9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96B8C37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634B6" w:rsidRPr="00DC42D2" w14:paraId="76E21C40" w14:textId="77777777">
        <w:tc>
          <w:tcPr>
            <w:tcW w:w="2088" w:type="dxa"/>
            <w:tcBorders>
              <w:top w:val="nil"/>
            </w:tcBorders>
            <w:shd w:val="clear" w:color="auto" w:fill="FFFFFF" w:themeFill="background1"/>
          </w:tcPr>
          <w:p w14:paraId="0400E5F9" w14:textId="2B0F1870" w:rsidR="00F634B6" w:rsidRPr="00EF4001" w:rsidRDefault="00EF4001" w:rsidP="00EF4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hAnsi="Times New Roman" w:cs="Times New Roman"/>
                <w:sz w:val="24"/>
                <w:szCs w:val="24"/>
              </w:rPr>
              <w:t>Charmm_</w:t>
            </w:r>
            <w:r w:rsidRPr="00DC42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3ps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1832F8A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0C38FD0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970C766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69E6DAB" w14:textId="77777777" w:rsidR="00F634B6" w:rsidRPr="00DC42D2" w:rsidRDefault="00F634B6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EF4001" w:rsidRPr="00DC42D2" w14:paraId="60F857F0" w14:textId="77777777" w:rsidTr="00FC6A07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B62A900" w14:textId="47F8F9BA" w:rsidR="00EF4001" w:rsidRDefault="00EF400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2FA589D" w14:textId="35913E38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8.66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926634B" w14:textId="200CC888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61.46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0BBE939" w14:textId="2575C93F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92.88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3EEF34A" w14:textId="32B64670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84</w:t>
            </w:r>
          </w:p>
        </w:tc>
      </w:tr>
      <w:tr w:rsidR="00EF4001" w:rsidRPr="00DC42D2" w14:paraId="76F67D6A" w14:textId="77777777" w:rsidTr="00FC6A07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ED7D85C" w14:textId="15B8F448" w:rsidR="00EF4001" w:rsidRDefault="00EF400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13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9941E1C" w14:textId="73802D78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8.67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253E619" w14:textId="175D4118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0.19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7AF2353" w14:textId="6F96E9CB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81.5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4EB039C" w14:textId="0B93F3CE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32</w:t>
            </w:r>
          </w:p>
        </w:tc>
      </w:tr>
      <w:tr w:rsidR="00EF4001" w:rsidRPr="00DC42D2" w14:paraId="3FA35793" w14:textId="77777777" w:rsidTr="00FC6A07">
        <w:tc>
          <w:tcPr>
            <w:tcW w:w="208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5B162D4" w14:textId="45FCDE68" w:rsidR="00EF4001" w:rsidRDefault="00EF4001" w:rsidP="0040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26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1292226" w14:textId="10ED1AF2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0.05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210026A" w14:textId="732F5D40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7.60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B398B07" w14:textId="7B1947F3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8.65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997624F" w14:textId="13EA1E1B" w:rsidR="00EF4001" w:rsidRPr="00DC42D2" w:rsidRDefault="00EF4001" w:rsidP="0040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DC42D2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.28</w:t>
            </w:r>
          </w:p>
        </w:tc>
      </w:tr>
    </w:tbl>
    <w:p w14:paraId="32528E45" w14:textId="77777777" w:rsidR="001205FF" w:rsidRDefault="001205FF" w:rsidP="00404E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22435A" w14:textId="77777777" w:rsidR="00A35380" w:rsidRPr="00A559DE" w:rsidRDefault="00A35380">
      <w:pPr>
        <w:rPr>
          <w:rFonts w:ascii="Times New Roman" w:hAnsi="Times New Roman" w:cs="Times New Roman"/>
          <w:sz w:val="24"/>
          <w:szCs w:val="24"/>
        </w:rPr>
      </w:pPr>
    </w:p>
    <w:sectPr w:rsidR="00A35380" w:rsidRPr="00A559DE" w:rsidSect="00A3538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1051A"/>
    <w:multiLevelType w:val="hybridMultilevel"/>
    <w:tmpl w:val="E792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8C38BB"/>
    <w:multiLevelType w:val="hybridMultilevel"/>
    <w:tmpl w:val="38848D0E"/>
    <w:lvl w:ilvl="0" w:tplc="DF78BC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BA95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BA81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CC8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964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AA3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2EB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16B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5989C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32AD51E2"/>
    <w:multiLevelType w:val="hybridMultilevel"/>
    <w:tmpl w:val="2A4E5C1C"/>
    <w:lvl w:ilvl="0" w:tplc="22E4E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9A5E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080E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3AC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7E82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54B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DEE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E8F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745D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453B3187"/>
    <w:multiLevelType w:val="hybridMultilevel"/>
    <w:tmpl w:val="7A6C0E1A"/>
    <w:lvl w:ilvl="0" w:tplc="472017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3A51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F6E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4CE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8E84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DE2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263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54F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53E35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4B844B4B"/>
    <w:multiLevelType w:val="hybridMultilevel"/>
    <w:tmpl w:val="721E4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361BCC"/>
    <w:multiLevelType w:val="hybridMultilevel"/>
    <w:tmpl w:val="15E2EB56"/>
    <w:lvl w:ilvl="0" w:tplc="D69A8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6FF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E8D1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34C3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A99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288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9A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58B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E4A7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528623ED"/>
    <w:multiLevelType w:val="hybridMultilevel"/>
    <w:tmpl w:val="6704A4A2"/>
    <w:lvl w:ilvl="0" w:tplc="E85E1720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595F34"/>
    <w:multiLevelType w:val="hybridMultilevel"/>
    <w:tmpl w:val="C8A01B08"/>
    <w:lvl w:ilvl="0" w:tplc="DBEC88B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2"/>
  </w:compat>
  <w:rsids>
    <w:rsidRoot w:val="00E76691"/>
    <w:rsid w:val="00000313"/>
    <w:rsid w:val="00057C03"/>
    <w:rsid w:val="0007239F"/>
    <w:rsid w:val="000B51C2"/>
    <w:rsid w:val="000B66DE"/>
    <w:rsid w:val="000B77FE"/>
    <w:rsid w:val="000C1FE1"/>
    <w:rsid w:val="000E14CA"/>
    <w:rsid w:val="000F3B0B"/>
    <w:rsid w:val="000F3E3B"/>
    <w:rsid w:val="001205FF"/>
    <w:rsid w:val="001338F7"/>
    <w:rsid w:val="00136FDB"/>
    <w:rsid w:val="00146364"/>
    <w:rsid w:val="0018389A"/>
    <w:rsid w:val="001D5363"/>
    <w:rsid w:val="001E7886"/>
    <w:rsid w:val="002329A7"/>
    <w:rsid w:val="00235EC8"/>
    <w:rsid w:val="00241EFC"/>
    <w:rsid w:val="0025724E"/>
    <w:rsid w:val="002C4C13"/>
    <w:rsid w:val="003B6BE8"/>
    <w:rsid w:val="003C74AA"/>
    <w:rsid w:val="00400D0D"/>
    <w:rsid w:val="00403930"/>
    <w:rsid w:val="00404EB8"/>
    <w:rsid w:val="00415895"/>
    <w:rsid w:val="00431D3F"/>
    <w:rsid w:val="00437118"/>
    <w:rsid w:val="004560AA"/>
    <w:rsid w:val="00492A26"/>
    <w:rsid w:val="004A3EDC"/>
    <w:rsid w:val="004B3A06"/>
    <w:rsid w:val="004D0E4F"/>
    <w:rsid w:val="004F62B0"/>
    <w:rsid w:val="005117AD"/>
    <w:rsid w:val="005212C5"/>
    <w:rsid w:val="006274F4"/>
    <w:rsid w:val="00656EFA"/>
    <w:rsid w:val="00680D6F"/>
    <w:rsid w:val="0068532C"/>
    <w:rsid w:val="00711D52"/>
    <w:rsid w:val="00713764"/>
    <w:rsid w:val="008707C5"/>
    <w:rsid w:val="008A132F"/>
    <w:rsid w:val="008D32C1"/>
    <w:rsid w:val="009037DA"/>
    <w:rsid w:val="009174E8"/>
    <w:rsid w:val="009410DC"/>
    <w:rsid w:val="009E0C89"/>
    <w:rsid w:val="009E1F49"/>
    <w:rsid w:val="009E68E8"/>
    <w:rsid w:val="00A019BA"/>
    <w:rsid w:val="00A204A8"/>
    <w:rsid w:val="00A35380"/>
    <w:rsid w:val="00A5162E"/>
    <w:rsid w:val="00A559DE"/>
    <w:rsid w:val="00A903FB"/>
    <w:rsid w:val="00B1226C"/>
    <w:rsid w:val="00B3307C"/>
    <w:rsid w:val="00B51592"/>
    <w:rsid w:val="00B51E6E"/>
    <w:rsid w:val="00B7587E"/>
    <w:rsid w:val="00BA3761"/>
    <w:rsid w:val="00C85661"/>
    <w:rsid w:val="00CD347F"/>
    <w:rsid w:val="00D01FEC"/>
    <w:rsid w:val="00D426D1"/>
    <w:rsid w:val="00D80C49"/>
    <w:rsid w:val="00DC42D2"/>
    <w:rsid w:val="00DE36ED"/>
    <w:rsid w:val="00E264A2"/>
    <w:rsid w:val="00E3465C"/>
    <w:rsid w:val="00E76691"/>
    <w:rsid w:val="00E907ED"/>
    <w:rsid w:val="00EE70C7"/>
    <w:rsid w:val="00EF38AF"/>
    <w:rsid w:val="00EF4001"/>
    <w:rsid w:val="00F22253"/>
    <w:rsid w:val="00F370BB"/>
    <w:rsid w:val="00F433E6"/>
    <w:rsid w:val="00F634B6"/>
    <w:rsid w:val="00F75350"/>
    <w:rsid w:val="00F909DE"/>
    <w:rsid w:val="00FC6E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98DA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691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76691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91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691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766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691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E76691"/>
    <w:pPr>
      <w:ind w:left="720"/>
      <w:contextualSpacing/>
    </w:pPr>
  </w:style>
  <w:style w:type="table" w:styleId="TableGrid">
    <w:name w:val="Table Grid"/>
    <w:basedOn w:val="TableNormal"/>
    <w:uiPriority w:val="59"/>
    <w:rsid w:val="00E76691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76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691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691"/>
    <w:rPr>
      <w:rFonts w:eastAsiaTheme="minorEastAsia"/>
      <w:b/>
      <w:bCs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766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691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66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691"/>
    <w:rPr>
      <w:rFonts w:eastAsiaTheme="minorEastAsia"/>
      <w:sz w:val="22"/>
      <w:szCs w:val="22"/>
      <w:lang w:eastAsia="zh-CN"/>
    </w:rPr>
  </w:style>
  <w:style w:type="paragraph" w:customStyle="1" w:styleId="Default">
    <w:name w:val="Default"/>
    <w:rsid w:val="00E7669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766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66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691"/>
    <w:rPr>
      <w:rFonts w:ascii="Calibri" w:eastAsiaTheme="minorEastAsia" w:hAnsi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766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691"/>
    <w:rPr>
      <w:rFonts w:ascii="Calibri" w:eastAsiaTheme="minorEastAsia" w:hAnsi="Calibri"/>
      <w:noProof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E76691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76691"/>
  </w:style>
  <w:style w:type="character" w:styleId="FollowedHyperlink">
    <w:name w:val="FollowedHyperlink"/>
    <w:basedOn w:val="DefaultParagraphFont"/>
    <w:uiPriority w:val="99"/>
    <w:semiHidden/>
    <w:unhideWhenUsed/>
    <w:rsid w:val="00E76691"/>
    <w:rPr>
      <w:color w:val="800080" w:themeColor="followed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E76691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691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E76691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6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691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691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766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691"/>
    <w:rPr>
      <w:rFonts w:ascii="Tahoma" w:eastAsiaTheme="minorEastAsi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E76691"/>
    <w:pPr>
      <w:ind w:left="720"/>
      <w:contextualSpacing/>
    </w:pPr>
  </w:style>
  <w:style w:type="table" w:styleId="TableGrid">
    <w:name w:val="Table Grid"/>
    <w:basedOn w:val="TableNormal"/>
    <w:uiPriority w:val="59"/>
    <w:rsid w:val="00E76691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76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691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691"/>
    <w:rPr>
      <w:rFonts w:eastAsiaTheme="minorEastAsia"/>
      <w:b/>
      <w:bCs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766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691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669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691"/>
    <w:rPr>
      <w:rFonts w:eastAsiaTheme="minorEastAsia"/>
      <w:sz w:val="22"/>
      <w:szCs w:val="22"/>
      <w:lang w:eastAsia="zh-CN"/>
    </w:rPr>
  </w:style>
  <w:style w:type="paragraph" w:customStyle="1" w:styleId="Default">
    <w:name w:val="Default"/>
    <w:rsid w:val="00E76691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766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66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691"/>
    <w:rPr>
      <w:rFonts w:ascii="Calibri" w:eastAsiaTheme="minorEastAsia" w:hAnsi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766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691"/>
    <w:rPr>
      <w:rFonts w:ascii="Calibri" w:eastAsiaTheme="minorEastAsia" w:hAnsi="Calibri"/>
      <w:noProof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E76691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76691"/>
  </w:style>
  <w:style w:type="character" w:styleId="FollowedHyperlink">
    <w:name w:val="FollowedHyperlink"/>
    <w:basedOn w:val="DefaultParagraphFont"/>
    <w:uiPriority w:val="99"/>
    <w:semiHidden/>
    <w:unhideWhenUsed/>
    <w:rsid w:val="00E76691"/>
    <w:rPr>
      <w:color w:val="800080" w:themeColor="followed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E76691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50</Words>
  <Characters>859</Characters>
  <Application>Microsoft Macintosh Word</Application>
  <DocSecurity>0</DocSecurity>
  <Lines>7</Lines>
  <Paragraphs>2</Paragraphs>
  <ScaleCrop>false</ScaleCrop>
  <Company>INSERM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ERM</dc:creator>
  <cp:keywords/>
  <cp:lastModifiedBy>Maria Miteva</cp:lastModifiedBy>
  <cp:revision>18</cp:revision>
  <dcterms:created xsi:type="dcterms:W3CDTF">2014-08-25T15:24:00Z</dcterms:created>
  <dcterms:modified xsi:type="dcterms:W3CDTF">2014-10-01T09:27:00Z</dcterms:modified>
</cp:coreProperties>
</file>